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884D3" w14:textId="50E7D962" w:rsidR="00337353" w:rsidRPr="008C1BCA" w:rsidRDefault="00E7783E" w:rsidP="00337353">
      <w:pPr>
        <w:pStyle w:val="Beschriftung"/>
      </w:pPr>
      <w:bookmarkStart w:id="0" w:name="_Ref202352349"/>
      <w:r w:rsidRPr="008C1BCA">
        <w:t>S</w:t>
      </w:r>
      <w:r w:rsidR="0004311C">
        <w:t>4</w:t>
      </w:r>
      <w:r w:rsidRPr="008C1BCA">
        <w:t xml:space="preserve"> Table</w:t>
      </w:r>
      <w:bookmarkEnd w:id="0"/>
      <w:r w:rsidR="00337353" w:rsidRPr="008C1BCA">
        <w:t>. Inter-phosphate distances of template strands at positions t to t</w:t>
      </w:r>
      <w:r w:rsidR="00337353" w:rsidRPr="008C1BCA">
        <w:rPr>
          <w:vertAlign w:val="subscript"/>
        </w:rPr>
        <w:t>-3</w:t>
      </w:r>
      <w:r w:rsidR="00337353" w:rsidRPr="008C1BCA">
        <w:t>.</w:t>
      </w:r>
      <w:r w:rsidR="009134B5">
        <w:t xml:space="preserve"> </w:t>
      </w:r>
      <w:r w:rsidR="00337353" w:rsidRPr="00D32221">
        <w:rPr>
          <w:b w:val="0"/>
          <w:bCs/>
        </w:rPr>
        <w:t>HNA nucleotides are marked in magenta and</w:t>
      </w:r>
      <w:r w:rsidR="009134B5" w:rsidRPr="00D32221">
        <w:rPr>
          <w:b w:val="0"/>
          <w:bCs/>
        </w:rPr>
        <w:t xml:space="preserve">  </w:t>
      </w:r>
      <w:r w:rsidR="009134B5">
        <w:rPr>
          <w:b w:val="0"/>
          <w:bCs/>
        </w:rPr>
        <w:t>d</w:t>
      </w:r>
      <w:r w:rsidR="009134B5" w:rsidRPr="00A54C6E">
        <w:rPr>
          <w:b w:val="0"/>
          <w:bCs/>
        </w:rPr>
        <w:t xml:space="preserve">istances </w:t>
      </w:r>
      <w:r w:rsidR="00337353" w:rsidRPr="00A54C6E">
        <w:rPr>
          <w:b w:val="0"/>
          <w:bCs/>
        </w:rPr>
        <w:t xml:space="preserve">were measured with </w:t>
      </w:r>
      <w:proofErr w:type="spellStart"/>
      <w:r w:rsidR="00337353" w:rsidRPr="00A54C6E">
        <w:rPr>
          <w:b w:val="0"/>
          <w:bCs/>
        </w:rPr>
        <w:t>Pymol</w:t>
      </w:r>
      <w:proofErr w:type="spellEnd"/>
      <w:r w:rsidR="00337353" w:rsidRPr="00A54C6E">
        <w:rPr>
          <w:b w:val="0"/>
          <w:bCs/>
        </w:rPr>
        <w:t xml:space="preserve"> </w:t>
      </w:r>
      <w:r w:rsidR="00337353" w:rsidRPr="00A54C6E">
        <w:rPr>
          <w:b w:val="0"/>
          <w:bCs/>
        </w:rPr>
        <w:fldChar w:fldCharType="begin"/>
      </w:r>
      <w:r w:rsidR="007E7856">
        <w:rPr>
          <w:b w:val="0"/>
          <w:bCs/>
        </w:rPr>
        <w:instrText xml:space="preserve"> ADDIN EN.CITE &lt;EndNote&gt;&lt;Cite&gt;&lt;Author&gt;PyMOL: Schrödinger&lt;/Author&gt;&lt;RecNum&gt;874&lt;/RecNum&gt;&lt;DisplayText&gt;(2)&lt;/DisplayText&gt;&lt;record&gt;&lt;rec-number&gt;874&lt;/rec-number&gt;&lt;foreign-keys&gt;&lt;key app="EN" db-id="za05ss0wds0vrleppfxx59rrvrtttfxa0p0x" timestamp="1671711622" guid="ee797618-dbae-4513-a8f5-3a7e6daa7879"&gt;874&lt;/key&gt;&lt;/foreign-keys&gt;&lt;ref-type name="Web Page"&gt;12&lt;/ref-type&gt;&lt;contributors&gt;&lt;authors&gt;&lt;author&gt;PyMOL: Schrödinger, LLC., The PyMOL Molecular Graphics System, Version 2.0 &lt;/author&gt;&lt;/authors&gt;&lt;/contributors&gt;&lt;titles&gt;&lt;title&gt;The PyMOL Molecular Graphics System, Version 2.0&lt;/title&gt;&lt;/titles&gt;&lt;dates&gt;&lt;/dates&gt;&lt;urls&gt;&lt;/urls&gt;&lt;/record&gt;&lt;/Cite&gt;&lt;/EndNote&gt;</w:instrText>
      </w:r>
      <w:r w:rsidR="00337353" w:rsidRPr="00A54C6E">
        <w:rPr>
          <w:b w:val="0"/>
          <w:bCs/>
        </w:rPr>
        <w:fldChar w:fldCharType="separate"/>
      </w:r>
      <w:r w:rsidR="007E7856">
        <w:rPr>
          <w:b w:val="0"/>
          <w:bCs/>
          <w:noProof/>
        </w:rPr>
        <w:t>(</w:t>
      </w:r>
      <w:r w:rsidR="00B1545E">
        <w:rPr>
          <w:b w:val="0"/>
          <w:bCs/>
          <w:noProof/>
        </w:rPr>
        <w:t>37</w:t>
      </w:r>
      <w:r w:rsidR="007E7856">
        <w:rPr>
          <w:b w:val="0"/>
          <w:bCs/>
          <w:noProof/>
        </w:rPr>
        <w:t>)</w:t>
      </w:r>
      <w:r w:rsidR="00337353" w:rsidRPr="00A54C6E">
        <w:rPr>
          <w:b w:val="0"/>
          <w:bCs/>
        </w:rPr>
        <w:fldChar w:fldCharType="end"/>
      </w:r>
      <w:r w:rsidR="00337353" w:rsidRPr="00A54C6E">
        <w:rPr>
          <w:b w:val="0"/>
          <w:bCs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78"/>
        <w:gridCol w:w="1773"/>
        <w:gridCol w:w="1881"/>
        <w:gridCol w:w="1789"/>
      </w:tblGrid>
      <w:tr w:rsidR="001416E3" w:rsidRPr="008C1BCA" w14:paraId="3BA535F0" w14:textId="77777777" w:rsidTr="008019E6">
        <w:trPr>
          <w:jc w:val="center"/>
        </w:trPr>
        <w:tc>
          <w:tcPr>
            <w:tcW w:w="0" w:type="auto"/>
            <w:vAlign w:val="center"/>
          </w:tcPr>
          <w:p w14:paraId="2F232DA0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203387014"/>
            <w:r w:rsidRPr="00BE783E">
              <w:rPr>
                <w:rFonts w:ascii="Times New Roman" w:hAnsi="Times New Roman" w:cs="Times New Roman"/>
                <w:b/>
                <w:sz w:val="20"/>
                <w:szCs w:val="20"/>
              </w:rPr>
              <w:t>Complex A</w:t>
            </w:r>
          </w:p>
        </w:tc>
        <w:tc>
          <w:tcPr>
            <w:tcW w:w="0" w:type="auto"/>
          </w:tcPr>
          <w:p w14:paraId="739A1BCD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A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pen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KOD-H4</w:t>
            </w:r>
          </w:p>
        </w:tc>
        <w:tc>
          <w:tcPr>
            <w:tcW w:w="0" w:type="auto"/>
          </w:tcPr>
          <w:p w14:paraId="7A298F04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A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losed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KOD-H4</w:t>
            </w:r>
          </w:p>
        </w:tc>
        <w:tc>
          <w:tcPr>
            <w:tcW w:w="0" w:type="auto"/>
          </w:tcPr>
          <w:p w14:paraId="27607CEC" w14:textId="59E365AA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NA</w:t>
            </w:r>
            <w:r w:rsidRPr="00BE78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closed</w:t>
            </w:r>
            <w:proofErr w:type="spellEnd"/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KOD-</w:t>
            </w:r>
            <w:proofErr w:type="spellStart"/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  <w:proofErr w:type="spellEnd"/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bookmarkEnd w:id="1"/>
      <w:tr w:rsidR="001416E3" w:rsidRPr="008C1BCA" w14:paraId="3B31E71F" w14:textId="77777777" w:rsidTr="008019E6">
        <w:trPr>
          <w:jc w:val="center"/>
        </w:trPr>
        <w:tc>
          <w:tcPr>
            <w:tcW w:w="0" w:type="auto"/>
          </w:tcPr>
          <w:p w14:paraId="4C13079C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0" w:type="auto"/>
            <w:vAlign w:val="center"/>
          </w:tcPr>
          <w:p w14:paraId="1117DA32" w14:textId="3052D4A8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6.</w:t>
            </w:r>
            <w:r w:rsidR="00A36840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4</w:t>
            </w: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 xml:space="preserve"> Å</w:t>
            </w:r>
          </w:p>
        </w:tc>
        <w:tc>
          <w:tcPr>
            <w:tcW w:w="0" w:type="auto"/>
            <w:vAlign w:val="center"/>
          </w:tcPr>
          <w:p w14:paraId="5B1A6091" w14:textId="10374266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6.</w:t>
            </w:r>
            <w:r w:rsidR="00255BB1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2</w:t>
            </w:r>
            <w:r w:rsidR="00255BB1" w:rsidRPr="00BE783E">
              <w:rPr>
                <w:rFonts w:ascii="Times New Roman" w:hAnsi="Times New Roman"/>
                <w:color w:val="CC00CC"/>
                <w:sz w:val="20"/>
                <w:szCs w:val="20"/>
              </w:rPr>
              <w:t xml:space="preserve"> </w:t>
            </w: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Å</w:t>
            </w:r>
          </w:p>
        </w:tc>
        <w:tc>
          <w:tcPr>
            <w:tcW w:w="0" w:type="auto"/>
            <w:vAlign w:val="center"/>
          </w:tcPr>
          <w:p w14:paraId="1DF7818E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6.0 Å</w:t>
            </w:r>
          </w:p>
        </w:tc>
      </w:tr>
      <w:tr w:rsidR="001416E3" w:rsidRPr="008C1BCA" w14:paraId="08574404" w14:textId="77777777" w:rsidTr="008019E6">
        <w:trPr>
          <w:jc w:val="center"/>
        </w:trPr>
        <w:tc>
          <w:tcPr>
            <w:tcW w:w="0" w:type="auto"/>
          </w:tcPr>
          <w:p w14:paraId="047C757E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0" w:type="auto"/>
            <w:vAlign w:val="center"/>
          </w:tcPr>
          <w:p w14:paraId="35B42576" w14:textId="41BC4166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6.</w:t>
            </w:r>
            <w:r w:rsidR="00A36840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0</w:t>
            </w: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 xml:space="preserve"> Å</w:t>
            </w:r>
          </w:p>
        </w:tc>
        <w:tc>
          <w:tcPr>
            <w:tcW w:w="0" w:type="auto"/>
            <w:vAlign w:val="center"/>
          </w:tcPr>
          <w:p w14:paraId="5B0DECAB" w14:textId="2C66A4CD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color w:val="CC00CC"/>
                <w:sz w:val="20"/>
                <w:szCs w:val="20"/>
              </w:rPr>
            </w:pPr>
            <w:r w:rsidRPr="00BE783E">
              <w:rPr>
                <w:rFonts w:ascii="Times New Roman" w:eastAsia="Times New Roman" w:hAnsi="Times New Roman" w:cs="Times New Roman"/>
                <w:color w:val="CC00CC"/>
                <w:sz w:val="20"/>
                <w:szCs w:val="20"/>
                <w:lang w:eastAsia="de-DE"/>
              </w:rPr>
              <w:t>5.</w:t>
            </w:r>
            <w:r w:rsidR="00255BB1">
              <w:rPr>
                <w:rFonts w:ascii="Times New Roman" w:eastAsia="Times New Roman" w:hAnsi="Times New Roman" w:cs="Times New Roman"/>
                <w:color w:val="CC00CC"/>
                <w:sz w:val="20"/>
                <w:szCs w:val="20"/>
                <w:lang w:eastAsia="de-DE"/>
              </w:rPr>
              <w:t>7</w:t>
            </w:r>
            <w:r w:rsidR="00255BB1" w:rsidRPr="00BE783E">
              <w:rPr>
                <w:rFonts w:ascii="Times New Roman" w:eastAsia="Times New Roman" w:hAnsi="Times New Roman"/>
                <w:color w:val="CC00CC"/>
                <w:sz w:val="20"/>
                <w:szCs w:val="20"/>
                <w:lang w:eastAsia="de-DE"/>
              </w:rPr>
              <w:t xml:space="preserve"> </w:t>
            </w: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Å</w:t>
            </w:r>
          </w:p>
        </w:tc>
        <w:tc>
          <w:tcPr>
            <w:tcW w:w="0" w:type="auto"/>
            <w:vAlign w:val="center"/>
          </w:tcPr>
          <w:p w14:paraId="403D3CEE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.2 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1416E3" w:rsidRPr="008C1BCA" w14:paraId="74FCFBA1" w14:textId="77777777" w:rsidTr="008019E6">
        <w:trPr>
          <w:jc w:val="center"/>
        </w:trPr>
        <w:tc>
          <w:tcPr>
            <w:tcW w:w="0" w:type="auto"/>
          </w:tcPr>
          <w:p w14:paraId="16D900DB" w14:textId="77777777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0" w:type="auto"/>
            <w:vAlign w:val="center"/>
          </w:tcPr>
          <w:p w14:paraId="1E029C44" w14:textId="6AC4E133" w:rsidR="001416E3" w:rsidRPr="00BE783E" w:rsidRDefault="001416E3" w:rsidP="008019E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6.</w:t>
            </w:r>
            <w:r w:rsidR="00A36840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8</w:t>
            </w:r>
            <w:r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 xml:space="preserve"> Å</w:t>
            </w:r>
          </w:p>
        </w:tc>
        <w:tc>
          <w:tcPr>
            <w:tcW w:w="0" w:type="auto"/>
            <w:vAlign w:val="center"/>
          </w:tcPr>
          <w:p w14:paraId="653193D9" w14:textId="37AF1C57" w:rsidR="001416E3" w:rsidRPr="00BE783E" w:rsidRDefault="00FE621B" w:rsidP="008019E6">
            <w:pPr>
              <w:spacing w:after="120"/>
              <w:jc w:val="center"/>
              <w:rPr>
                <w:rFonts w:ascii="Times New Roman" w:hAnsi="Times New Roman" w:cs="Times New Roman"/>
                <w:color w:val="CC00CC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6.9</w:t>
            </w:r>
            <w:r w:rsidR="001416E3" w:rsidRPr="00BE783E">
              <w:rPr>
                <w:rFonts w:ascii="Times New Roman" w:hAnsi="Times New Roman"/>
                <w:color w:val="CC00CC"/>
                <w:sz w:val="20"/>
                <w:szCs w:val="20"/>
              </w:rPr>
              <w:t xml:space="preserve"> </w:t>
            </w:r>
            <w:r w:rsidR="001416E3" w:rsidRPr="00BE783E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Å</w:t>
            </w:r>
          </w:p>
        </w:tc>
        <w:tc>
          <w:tcPr>
            <w:tcW w:w="0" w:type="auto"/>
            <w:vAlign w:val="center"/>
          </w:tcPr>
          <w:p w14:paraId="3A01E00C" w14:textId="77777777" w:rsidR="001416E3" w:rsidRPr="00BE783E" w:rsidRDefault="001416E3" w:rsidP="008019E6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7.1 Å</w:t>
            </w:r>
          </w:p>
        </w:tc>
      </w:tr>
    </w:tbl>
    <w:p w14:paraId="5A820AB1" w14:textId="45417BA2" w:rsidR="00703FF0" w:rsidRDefault="00703FF0" w:rsidP="00703FF0">
      <w:pPr>
        <w:tabs>
          <w:tab w:val="left" w:pos="1620"/>
        </w:tabs>
        <w:spacing w:after="12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sectPr w:rsidR="00703FF0" w:rsidSect="006F1394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3DEED" w14:textId="77777777" w:rsidR="00C37BDA" w:rsidRDefault="00C37BDA" w:rsidP="00FD1F4B">
      <w:pPr>
        <w:spacing w:after="0" w:line="240" w:lineRule="auto"/>
      </w:pPr>
      <w:r>
        <w:separator/>
      </w:r>
    </w:p>
  </w:endnote>
  <w:endnote w:type="continuationSeparator" w:id="0">
    <w:p w14:paraId="143415A9" w14:textId="77777777" w:rsidR="00C37BDA" w:rsidRDefault="00C37BDA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C69F6" w14:textId="77777777" w:rsidR="00FD1F4B" w:rsidRDefault="00FD1F4B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8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39F276" w14:textId="77777777" w:rsidR="00FD1F4B" w:rsidRDefault="00FD1F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5F5F8" w14:textId="77777777" w:rsidR="00C37BDA" w:rsidRDefault="00C37BDA" w:rsidP="00FD1F4B">
      <w:pPr>
        <w:spacing w:after="0" w:line="240" w:lineRule="auto"/>
      </w:pPr>
      <w:r>
        <w:separator/>
      </w:r>
    </w:p>
  </w:footnote>
  <w:footnote w:type="continuationSeparator" w:id="0">
    <w:p w14:paraId="54348A99" w14:textId="77777777" w:rsidR="00C37BDA" w:rsidRDefault="00C37BDA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1F1C"/>
    <w:multiLevelType w:val="hybridMultilevel"/>
    <w:tmpl w:val="BCD0F4D0"/>
    <w:lvl w:ilvl="0" w:tplc="9E768578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786857"/>
    <w:multiLevelType w:val="multilevel"/>
    <w:tmpl w:val="43A69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52B67"/>
    <w:multiLevelType w:val="hybridMultilevel"/>
    <w:tmpl w:val="81504E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773FAB"/>
    <w:multiLevelType w:val="hybridMultilevel"/>
    <w:tmpl w:val="85963CB8"/>
    <w:lvl w:ilvl="0" w:tplc="BD68C6C8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67E691E"/>
    <w:multiLevelType w:val="hybridMultilevel"/>
    <w:tmpl w:val="A7FAA616"/>
    <w:lvl w:ilvl="0" w:tplc="815AE9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990849">
    <w:abstractNumId w:val="2"/>
  </w:num>
  <w:num w:numId="2" w16cid:durableId="1035429596">
    <w:abstractNumId w:val="3"/>
  </w:num>
  <w:num w:numId="3" w16cid:durableId="697462939">
    <w:abstractNumId w:val="4"/>
  </w:num>
  <w:num w:numId="4" w16cid:durableId="1628200821">
    <w:abstractNumId w:val="0"/>
  </w:num>
  <w:num w:numId="5" w16cid:durableId="707804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72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5ss0wds0vrleppfxx59rrvrtttfxa0p0x&quot;&gt;My EndNote Library&lt;record-ids&gt;&lt;item&gt;788&lt;/item&gt;&lt;item&gt;874&lt;/item&gt;&lt;item&gt;910&lt;/item&gt;&lt;/record-ids&gt;&lt;/item&gt;&lt;/Libraries&gt;"/>
  </w:docVars>
  <w:rsids>
    <w:rsidRoot w:val="00592D8B"/>
    <w:rsid w:val="00000DCA"/>
    <w:rsid w:val="00005240"/>
    <w:rsid w:val="00005BF5"/>
    <w:rsid w:val="00011380"/>
    <w:rsid w:val="00013742"/>
    <w:rsid w:val="00015505"/>
    <w:rsid w:val="000232E8"/>
    <w:rsid w:val="00024157"/>
    <w:rsid w:val="00024449"/>
    <w:rsid w:val="00024824"/>
    <w:rsid w:val="00025874"/>
    <w:rsid w:val="00025B00"/>
    <w:rsid w:val="00025FBE"/>
    <w:rsid w:val="000260D3"/>
    <w:rsid w:val="000272E7"/>
    <w:rsid w:val="00031BA5"/>
    <w:rsid w:val="00031E1E"/>
    <w:rsid w:val="00033D7A"/>
    <w:rsid w:val="0003542E"/>
    <w:rsid w:val="0003596A"/>
    <w:rsid w:val="00036361"/>
    <w:rsid w:val="000414A3"/>
    <w:rsid w:val="000425FB"/>
    <w:rsid w:val="0004311C"/>
    <w:rsid w:val="00044C62"/>
    <w:rsid w:val="00046371"/>
    <w:rsid w:val="00047BD9"/>
    <w:rsid w:val="000526B9"/>
    <w:rsid w:val="00053BA8"/>
    <w:rsid w:val="00053BCA"/>
    <w:rsid w:val="000571EA"/>
    <w:rsid w:val="00062FE3"/>
    <w:rsid w:val="00063770"/>
    <w:rsid w:val="000640A9"/>
    <w:rsid w:val="000657E0"/>
    <w:rsid w:val="00065BDB"/>
    <w:rsid w:val="0006753A"/>
    <w:rsid w:val="000711FE"/>
    <w:rsid w:val="000738B3"/>
    <w:rsid w:val="00076CB4"/>
    <w:rsid w:val="00082EC4"/>
    <w:rsid w:val="000845CB"/>
    <w:rsid w:val="00084CEA"/>
    <w:rsid w:val="0008564B"/>
    <w:rsid w:val="00086664"/>
    <w:rsid w:val="00087951"/>
    <w:rsid w:val="00091216"/>
    <w:rsid w:val="00092A7D"/>
    <w:rsid w:val="000952FB"/>
    <w:rsid w:val="00096013"/>
    <w:rsid w:val="000A00B8"/>
    <w:rsid w:val="000A07EB"/>
    <w:rsid w:val="000A1846"/>
    <w:rsid w:val="000A19EA"/>
    <w:rsid w:val="000A27FF"/>
    <w:rsid w:val="000A3128"/>
    <w:rsid w:val="000A6559"/>
    <w:rsid w:val="000A6BB1"/>
    <w:rsid w:val="000A788B"/>
    <w:rsid w:val="000A791B"/>
    <w:rsid w:val="000B0294"/>
    <w:rsid w:val="000B1189"/>
    <w:rsid w:val="000B2D57"/>
    <w:rsid w:val="000B2FA9"/>
    <w:rsid w:val="000B3876"/>
    <w:rsid w:val="000B46DD"/>
    <w:rsid w:val="000B6AB6"/>
    <w:rsid w:val="000C1965"/>
    <w:rsid w:val="000C27D3"/>
    <w:rsid w:val="000C2A3F"/>
    <w:rsid w:val="000C2D6F"/>
    <w:rsid w:val="000C6078"/>
    <w:rsid w:val="000C777A"/>
    <w:rsid w:val="000D09C7"/>
    <w:rsid w:val="000D6422"/>
    <w:rsid w:val="000E1378"/>
    <w:rsid w:val="000E3333"/>
    <w:rsid w:val="000E3AB2"/>
    <w:rsid w:val="000E3EE4"/>
    <w:rsid w:val="000F0139"/>
    <w:rsid w:val="000F033A"/>
    <w:rsid w:val="000F13C4"/>
    <w:rsid w:val="000F2BC7"/>
    <w:rsid w:val="000F61CB"/>
    <w:rsid w:val="0010124E"/>
    <w:rsid w:val="0010330D"/>
    <w:rsid w:val="0010364C"/>
    <w:rsid w:val="00107936"/>
    <w:rsid w:val="00110A3F"/>
    <w:rsid w:val="0011151F"/>
    <w:rsid w:val="00111982"/>
    <w:rsid w:val="00113CC5"/>
    <w:rsid w:val="0011645C"/>
    <w:rsid w:val="0011730F"/>
    <w:rsid w:val="001215B9"/>
    <w:rsid w:val="00122854"/>
    <w:rsid w:val="00122B59"/>
    <w:rsid w:val="001237F1"/>
    <w:rsid w:val="00123A6A"/>
    <w:rsid w:val="00125EEF"/>
    <w:rsid w:val="00125F2A"/>
    <w:rsid w:val="001269DD"/>
    <w:rsid w:val="0012741A"/>
    <w:rsid w:val="00131C44"/>
    <w:rsid w:val="00132DEB"/>
    <w:rsid w:val="001369B8"/>
    <w:rsid w:val="001411D2"/>
    <w:rsid w:val="001416E3"/>
    <w:rsid w:val="0014380A"/>
    <w:rsid w:val="001449B9"/>
    <w:rsid w:val="00144AFE"/>
    <w:rsid w:val="00145BBE"/>
    <w:rsid w:val="00152198"/>
    <w:rsid w:val="0015471F"/>
    <w:rsid w:val="00154B14"/>
    <w:rsid w:val="00156C0E"/>
    <w:rsid w:val="00157B30"/>
    <w:rsid w:val="001601A8"/>
    <w:rsid w:val="00161F38"/>
    <w:rsid w:val="001708D3"/>
    <w:rsid w:val="00171EC2"/>
    <w:rsid w:val="00172325"/>
    <w:rsid w:val="00175E62"/>
    <w:rsid w:val="001772D8"/>
    <w:rsid w:val="00181068"/>
    <w:rsid w:val="00181247"/>
    <w:rsid w:val="00181C4F"/>
    <w:rsid w:val="00183AA1"/>
    <w:rsid w:val="00184163"/>
    <w:rsid w:val="00184D7C"/>
    <w:rsid w:val="00184F15"/>
    <w:rsid w:val="00187EAB"/>
    <w:rsid w:val="00190081"/>
    <w:rsid w:val="00194D11"/>
    <w:rsid w:val="0019599C"/>
    <w:rsid w:val="001A2B51"/>
    <w:rsid w:val="001A42AD"/>
    <w:rsid w:val="001A4C48"/>
    <w:rsid w:val="001B123E"/>
    <w:rsid w:val="001B125C"/>
    <w:rsid w:val="001B1E6C"/>
    <w:rsid w:val="001B2B13"/>
    <w:rsid w:val="001B3E93"/>
    <w:rsid w:val="001B4C1D"/>
    <w:rsid w:val="001B59FC"/>
    <w:rsid w:val="001B6E61"/>
    <w:rsid w:val="001C0F2F"/>
    <w:rsid w:val="001C4820"/>
    <w:rsid w:val="001C520C"/>
    <w:rsid w:val="001C7B38"/>
    <w:rsid w:val="001D676A"/>
    <w:rsid w:val="001D79BE"/>
    <w:rsid w:val="001E55F6"/>
    <w:rsid w:val="001F03B5"/>
    <w:rsid w:val="001F1E17"/>
    <w:rsid w:val="001F2333"/>
    <w:rsid w:val="001F2A9C"/>
    <w:rsid w:val="001F2ED0"/>
    <w:rsid w:val="001F71E2"/>
    <w:rsid w:val="00200486"/>
    <w:rsid w:val="002009FD"/>
    <w:rsid w:val="00203B40"/>
    <w:rsid w:val="00205579"/>
    <w:rsid w:val="0020557A"/>
    <w:rsid w:val="00211DFA"/>
    <w:rsid w:val="00213846"/>
    <w:rsid w:val="002140A5"/>
    <w:rsid w:val="00216AFF"/>
    <w:rsid w:val="00217013"/>
    <w:rsid w:val="00217036"/>
    <w:rsid w:val="002171C0"/>
    <w:rsid w:val="00217896"/>
    <w:rsid w:val="00220A46"/>
    <w:rsid w:val="00220A59"/>
    <w:rsid w:val="00223584"/>
    <w:rsid w:val="00224228"/>
    <w:rsid w:val="002252E4"/>
    <w:rsid w:val="00226D9D"/>
    <w:rsid w:val="00230714"/>
    <w:rsid w:val="00233825"/>
    <w:rsid w:val="00236118"/>
    <w:rsid w:val="00242323"/>
    <w:rsid w:val="00243B79"/>
    <w:rsid w:val="00246C10"/>
    <w:rsid w:val="00247B99"/>
    <w:rsid w:val="00250956"/>
    <w:rsid w:val="00251966"/>
    <w:rsid w:val="002538E7"/>
    <w:rsid w:val="00255BB1"/>
    <w:rsid w:val="00256018"/>
    <w:rsid w:val="00263D1A"/>
    <w:rsid w:val="002648A9"/>
    <w:rsid w:val="00270502"/>
    <w:rsid w:val="002705EF"/>
    <w:rsid w:val="0027412B"/>
    <w:rsid w:val="002767CA"/>
    <w:rsid w:val="00276840"/>
    <w:rsid w:val="00276B17"/>
    <w:rsid w:val="00277050"/>
    <w:rsid w:val="0027769B"/>
    <w:rsid w:val="00280526"/>
    <w:rsid w:val="00280701"/>
    <w:rsid w:val="00280A32"/>
    <w:rsid w:val="0028234D"/>
    <w:rsid w:val="0028248F"/>
    <w:rsid w:val="0028280E"/>
    <w:rsid w:val="00282D7B"/>
    <w:rsid w:val="002860BE"/>
    <w:rsid w:val="00287704"/>
    <w:rsid w:val="00290C29"/>
    <w:rsid w:val="002929A4"/>
    <w:rsid w:val="002960D7"/>
    <w:rsid w:val="002A1897"/>
    <w:rsid w:val="002A42FD"/>
    <w:rsid w:val="002B14EC"/>
    <w:rsid w:val="002B2C4C"/>
    <w:rsid w:val="002B3D90"/>
    <w:rsid w:val="002B4908"/>
    <w:rsid w:val="002B5977"/>
    <w:rsid w:val="002B6779"/>
    <w:rsid w:val="002C00D7"/>
    <w:rsid w:val="002C10EA"/>
    <w:rsid w:val="002C232E"/>
    <w:rsid w:val="002C6A09"/>
    <w:rsid w:val="002C6B7A"/>
    <w:rsid w:val="002C7126"/>
    <w:rsid w:val="002D1280"/>
    <w:rsid w:val="002D297C"/>
    <w:rsid w:val="002D7139"/>
    <w:rsid w:val="002E23F6"/>
    <w:rsid w:val="002E2ED9"/>
    <w:rsid w:val="002E4E8C"/>
    <w:rsid w:val="002E4ED3"/>
    <w:rsid w:val="002E5529"/>
    <w:rsid w:val="002F050C"/>
    <w:rsid w:val="002F092C"/>
    <w:rsid w:val="002F17AC"/>
    <w:rsid w:val="002F2D8D"/>
    <w:rsid w:val="002F31A2"/>
    <w:rsid w:val="00301263"/>
    <w:rsid w:val="0030336B"/>
    <w:rsid w:val="00304DA5"/>
    <w:rsid w:val="003104BD"/>
    <w:rsid w:val="0031122C"/>
    <w:rsid w:val="00311549"/>
    <w:rsid w:val="00313682"/>
    <w:rsid w:val="00313AE9"/>
    <w:rsid w:val="003155C1"/>
    <w:rsid w:val="00317741"/>
    <w:rsid w:val="003213E5"/>
    <w:rsid w:val="00326E09"/>
    <w:rsid w:val="0033068A"/>
    <w:rsid w:val="00330BE1"/>
    <w:rsid w:val="00330C47"/>
    <w:rsid w:val="003332FD"/>
    <w:rsid w:val="003344DF"/>
    <w:rsid w:val="00337353"/>
    <w:rsid w:val="00342180"/>
    <w:rsid w:val="0034229B"/>
    <w:rsid w:val="0034447D"/>
    <w:rsid w:val="003519D8"/>
    <w:rsid w:val="0035264C"/>
    <w:rsid w:val="003567C2"/>
    <w:rsid w:val="00360C01"/>
    <w:rsid w:val="00361DF4"/>
    <w:rsid w:val="00363E13"/>
    <w:rsid w:val="003655DD"/>
    <w:rsid w:val="003657B0"/>
    <w:rsid w:val="0036745C"/>
    <w:rsid w:val="00375344"/>
    <w:rsid w:val="003764E9"/>
    <w:rsid w:val="00376DBB"/>
    <w:rsid w:val="00383B77"/>
    <w:rsid w:val="00385E60"/>
    <w:rsid w:val="003867D2"/>
    <w:rsid w:val="00393AE3"/>
    <w:rsid w:val="0039454A"/>
    <w:rsid w:val="00394D25"/>
    <w:rsid w:val="00396191"/>
    <w:rsid w:val="003A022C"/>
    <w:rsid w:val="003A03A4"/>
    <w:rsid w:val="003A24A9"/>
    <w:rsid w:val="003A276A"/>
    <w:rsid w:val="003A2873"/>
    <w:rsid w:val="003A2C70"/>
    <w:rsid w:val="003A536F"/>
    <w:rsid w:val="003B0F10"/>
    <w:rsid w:val="003B31AC"/>
    <w:rsid w:val="003B4B35"/>
    <w:rsid w:val="003B4D58"/>
    <w:rsid w:val="003B52BC"/>
    <w:rsid w:val="003B5D46"/>
    <w:rsid w:val="003B7AB9"/>
    <w:rsid w:val="003C2670"/>
    <w:rsid w:val="003C2BD1"/>
    <w:rsid w:val="003D0565"/>
    <w:rsid w:val="003D0964"/>
    <w:rsid w:val="003D0F8B"/>
    <w:rsid w:val="003D1AF8"/>
    <w:rsid w:val="003D1F58"/>
    <w:rsid w:val="003D3613"/>
    <w:rsid w:val="003D439B"/>
    <w:rsid w:val="003D79E3"/>
    <w:rsid w:val="003E1D5D"/>
    <w:rsid w:val="003E4A80"/>
    <w:rsid w:val="003E658B"/>
    <w:rsid w:val="003E6A76"/>
    <w:rsid w:val="003F25C4"/>
    <w:rsid w:val="003F41C8"/>
    <w:rsid w:val="003F5C94"/>
    <w:rsid w:val="003F6A93"/>
    <w:rsid w:val="003F6F62"/>
    <w:rsid w:val="00400A4A"/>
    <w:rsid w:val="0040277D"/>
    <w:rsid w:val="00406FF3"/>
    <w:rsid w:val="00407059"/>
    <w:rsid w:val="004117C4"/>
    <w:rsid w:val="00412F12"/>
    <w:rsid w:val="004148DC"/>
    <w:rsid w:val="004211A1"/>
    <w:rsid w:val="0042198D"/>
    <w:rsid w:val="00422E4E"/>
    <w:rsid w:val="004235F9"/>
    <w:rsid w:val="00423601"/>
    <w:rsid w:val="0042480F"/>
    <w:rsid w:val="0042636A"/>
    <w:rsid w:val="004311E5"/>
    <w:rsid w:val="0043224B"/>
    <w:rsid w:val="00433C9C"/>
    <w:rsid w:val="00440885"/>
    <w:rsid w:val="004509B4"/>
    <w:rsid w:val="00452545"/>
    <w:rsid w:val="0045278B"/>
    <w:rsid w:val="00454460"/>
    <w:rsid w:val="004606E4"/>
    <w:rsid w:val="0046074E"/>
    <w:rsid w:val="00461FA6"/>
    <w:rsid w:val="00463455"/>
    <w:rsid w:val="004669E8"/>
    <w:rsid w:val="00466A6D"/>
    <w:rsid w:val="00467512"/>
    <w:rsid w:val="00474D78"/>
    <w:rsid w:val="00480666"/>
    <w:rsid w:val="004819B5"/>
    <w:rsid w:val="00485807"/>
    <w:rsid w:val="00486946"/>
    <w:rsid w:val="00491118"/>
    <w:rsid w:val="00493DFF"/>
    <w:rsid w:val="00494910"/>
    <w:rsid w:val="00496CFE"/>
    <w:rsid w:val="00496F75"/>
    <w:rsid w:val="004A118A"/>
    <w:rsid w:val="004A627D"/>
    <w:rsid w:val="004A75C2"/>
    <w:rsid w:val="004B27B6"/>
    <w:rsid w:val="004B32EC"/>
    <w:rsid w:val="004B502A"/>
    <w:rsid w:val="004B7231"/>
    <w:rsid w:val="004C06D6"/>
    <w:rsid w:val="004C4248"/>
    <w:rsid w:val="004C4385"/>
    <w:rsid w:val="004C5849"/>
    <w:rsid w:val="004C7503"/>
    <w:rsid w:val="004C7E77"/>
    <w:rsid w:val="004D1B16"/>
    <w:rsid w:val="004D2E1C"/>
    <w:rsid w:val="004D3CEA"/>
    <w:rsid w:val="004D442C"/>
    <w:rsid w:val="004D760E"/>
    <w:rsid w:val="004D7872"/>
    <w:rsid w:val="004E2E5F"/>
    <w:rsid w:val="004E505C"/>
    <w:rsid w:val="004E5846"/>
    <w:rsid w:val="004F1CB2"/>
    <w:rsid w:val="004F35D9"/>
    <w:rsid w:val="004F6B0E"/>
    <w:rsid w:val="00500811"/>
    <w:rsid w:val="00500AD4"/>
    <w:rsid w:val="00500F81"/>
    <w:rsid w:val="00501FC4"/>
    <w:rsid w:val="00503800"/>
    <w:rsid w:val="005042A4"/>
    <w:rsid w:val="0050486D"/>
    <w:rsid w:val="00507B7D"/>
    <w:rsid w:val="0051320A"/>
    <w:rsid w:val="005168B2"/>
    <w:rsid w:val="005208E4"/>
    <w:rsid w:val="005215DF"/>
    <w:rsid w:val="00522CA6"/>
    <w:rsid w:val="00525EC8"/>
    <w:rsid w:val="0053000A"/>
    <w:rsid w:val="00533F4C"/>
    <w:rsid w:val="00540151"/>
    <w:rsid w:val="005468D9"/>
    <w:rsid w:val="00547B35"/>
    <w:rsid w:val="0055185D"/>
    <w:rsid w:val="00551FA4"/>
    <w:rsid w:val="00553D1B"/>
    <w:rsid w:val="0055457D"/>
    <w:rsid w:val="005548D7"/>
    <w:rsid w:val="00560B1D"/>
    <w:rsid w:val="005637D6"/>
    <w:rsid w:val="0056539E"/>
    <w:rsid w:val="00570E7D"/>
    <w:rsid w:val="005713AE"/>
    <w:rsid w:val="005730F7"/>
    <w:rsid w:val="00574CC0"/>
    <w:rsid w:val="00575401"/>
    <w:rsid w:val="00575DA3"/>
    <w:rsid w:val="0058055B"/>
    <w:rsid w:val="00581027"/>
    <w:rsid w:val="0058506E"/>
    <w:rsid w:val="00587EBA"/>
    <w:rsid w:val="0059004F"/>
    <w:rsid w:val="00592D8B"/>
    <w:rsid w:val="00594C06"/>
    <w:rsid w:val="005967CC"/>
    <w:rsid w:val="005A198C"/>
    <w:rsid w:val="005A2268"/>
    <w:rsid w:val="005A2E3A"/>
    <w:rsid w:val="005B06BE"/>
    <w:rsid w:val="005B0748"/>
    <w:rsid w:val="005B0BEE"/>
    <w:rsid w:val="005B1085"/>
    <w:rsid w:val="005B2CFC"/>
    <w:rsid w:val="005B3808"/>
    <w:rsid w:val="005B3AD3"/>
    <w:rsid w:val="005C1812"/>
    <w:rsid w:val="005C242C"/>
    <w:rsid w:val="005C2E9D"/>
    <w:rsid w:val="005C6771"/>
    <w:rsid w:val="005C7501"/>
    <w:rsid w:val="005D0798"/>
    <w:rsid w:val="005D1F55"/>
    <w:rsid w:val="005D4803"/>
    <w:rsid w:val="005D52E1"/>
    <w:rsid w:val="005D6354"/>
    <w:rsid w:val="005E125F"/>
    <w:rsid w:val="005E18E7"/>
    <w:rsid w:val="005E2BA1"/>
    <w:rsid w:val="005E30CD"/>
    <w:rsid w:val="005E5275"/>
    <w:rsid w:val="005E5655"/>
    <w:rsid w:val="005E7E08"/>
    <w:rsid w:val="005F19FF"/>
    <w:rsid w:val="005F3A38"/>
    <w:rsid w:val="005F4C5F"/>
    <w:rsid w:val="005F6F02"/>
    <w:rsid w:val="00601F4E"/>
    <w:rsid w:val="00602825"/>
    <w:rsid w:val="006047A7"/>
    <w:rsid w:val="0060560F"/>
    <w:rsid w:val="00605E66"/>
    <w:rsid w:val="00606373"/>
    <w:rsid w:val="00613A01"/>
    <w:rsid w:val="006157AC"/>
    <w:rsid w:val="0062479A"/>
    <w:rsid w:val="0062530C"/>
    <w:rsid w:val="006277D7"/>
    <w:rsid w:val="00627A93"/>
    <w:rsid w:val="0063042C"/>
    <w:rsid w:val="00632AB1"/>
    <w:rsid w:val="00636135"/>
    <w:rsid w:val="006366C5"/>
    <w:rsid w:val="006368FB"/>
    <w:rsid w:val="00640B70"/>
    <w:rsid w:val="006413A4"/>
    <w:rsid w:val="006437C0"/>
    <w:rsid w:val="00645558"/>
    <w:rsid w:val="00651011"/>
    <w:rsid w:val="006533EC"/>
    <w:rsid w:val="00655A86"/>
    <w:rsid w:val="00661CD9"/>
    <w:rsid w:val="0066587D"/>
    <w:rsid w:val="006661DC"/>
    <w:rsid w:val="00667412"/>
    <w:rsid w:val="00667805"/>
    <w:rsid w:val="00667C24"/>
    <w:rsid w:val="00670706"/>
    <w:rsid w:val="00671DB7"/>
    <w:rsid w:val="006726CD"/>
    <w:rsid w:val="00672C1B"/>
    <w:rsid w:val="006742FB"/>
    <w:rsid w:val="00675E7F"/>
    <w:rsid w:val="00676180"/>
    <w:rsid w:val="00681BEA"/>
    <w:rsid w:val="00682694"/>
    <w:rsid w:val="00682D79"/>
    <w:rsid w:val="0068354D"/>
    <w:rsid w:val="00683876"/>
    <w:rsid w:val="006858EE"/>
    <w:rsid w:val="006868A5"/>
    <w:rsid w:val="00686D43"/>
    <w:rsid w:val="006878B9"/>
    <w:rsid w:val="00696521"/>
    <w:rsid w:val="0069755A"/>
    <w:rsid w:val="006A288A"/>
    <w:rsid w:val="006A3A53"/>
    <w:rsid w:val="006A7DA0"/>
    <w:rsid w:val="006B0929"/>
    <w:rsid w:val="006B0CF6"/>
    <w:rsid w:val="006B21F2"/>
    <w:rsid w:val="006B2BF8"/>
    <w:rsid w:val="006B321C"/>
    <w:rsid w:val="006B45C2"/>
    <w:rsid w:val="006B6416"/>
    <w:rsid w:val="006C1259"/>
    <w:rsid w:val="006C1785"/>
    <w:rsid w:val="006C2759"/>
    <w:rsid w:val="006C2D4B"/>
    <w:rsid w:val="006C63BE"/>
    <w:rsid w:val="006C79D8"/>
    <w:rsid w:val="006C7C4B"/>
    <w:rsid w:val="006D0688"/>
    <w:rsid w:val="006D1B96"/>
    <w:rsid w:val="006D2F9D"/>
    <w:rsid w:val="006D41D3"/>
    <w:rsid w:val="006D6F5A"/>
    <w:rsid w:val="006D7969"/>
    <w:rsid w:val="006E1E7E"/>
    <w:rsid w:val="006E5079"/>
    <w:rsid w:val="006E5EF4"/>
    <w:rsid w:val="006F1394"/>
    <w:rsid w:val="006F209F"/>
    <w:rsid w:val="006F2B3B"/>
    <w:rsid w:val="006F6DDC"/>
    <w:rsid w:val="006F7311"/>
    <w:rsid w:val="0070108F"/>
    <w:rsid w:val="0070233B"/>
    <w:rsid w:val="00702FCB"/>
    <w:rsid w:val="00703FF0"/>
    <w:rsid w:val="00704147"/>
    <w:rsid w:val="00706AD0"/>
    <w:rsid w:val="00712C2F"/>
    <w:rsid w:val="00712E71"/>
    <w:rsid w:val="007145DE"/>
    <w:rsid w:val="00714BD3"/>
    <w:rsid w:val="00714C56"/>
    <w:rsid w:val="007167D7"/>
    <w:rsid w:val="007207F1"/>
    <w:rsid w:val="00720D7F"/>
    <w:rsid w:val="00724293"/>
    <w:rsid w:val="00726204"/>
    <w:rsid w:val="00727822"/>
    <w:rsid w:val="00730F7A"/>
    <w:rsid w:val="00732B13"/>
    <w:rsid w:val="007340BC"/>
    <w:rsid w:val="00734EFF"/>
    <w:rsid w:val="00735F42"/>
    <w:rsid w:val="00742C0C"/>
    <w:rsid w:val="00742D66"/>
    <w:rsid w:val="00745964"/>
    <w:rsid w:val="007459F6"/>
    <w:rsid w:val="007468C4"/>
    <w:rsid w:val="00753A74"/>
    <w:rsid w:val="00755F14"/>
    <w:rsid w:val="00756BC6"/>
    <w:rsid w:val="00763302"/>
    <w:rsid w:val="00763AAC"/>
    <w:rsid w:val="00764C09"/>
    <w:rsid w:val="00767901"/>
    <w:rsid w:val="007679E6"/>
    <w:rsid w:val="0077218B"/>
    <w:rsid w:val="0077284D"/>
    <w:rsid w:val="00773AE8"/>
    <w:rsid w:val="00775832"/>
    <w:rsid w:val="007778E2"/>
    <w:rsid w:val="00780D16"/>
    <w:rsid w:val="00795EFD"/>
    <w:rsid w:val="00796EFF"/>
    <w:rsid w:val="00797651"/>
    <w:rsid w:val="007A5C7A"/>
    <w:rsid w:val="007A61DF"/>
    <w:rsid w:val="007A6544"/>
    <w:rsid w:val="007A6D74"/>
    <w:rsid w:val="007B088C"/>
    <w:rsid w:val="007B189D"/>
    <w:rsid w:val="007B2ADE"/>
    <w:rsid w:val="007B2F0E"/>
    <w:rsid w:val="007B567B"/>
    <w:rsid w:val="007B658C"/>
    <w:rsid w:val="007B6BA1"/>
    <w:rsid w:val="007C0059"/>
    <w:rsid w:val="007C0670"/>
    <w:rsid w:val="007C1256"/>
    <w:rsid w:val="007C1F63"/>
    <w:rsid w:val="007C2EFD"/>
    <w:rsid w:val="007C39D9"/>
    <w:rsid w:val="007D31CC"/>
    <w:rsid w:val="007D6444"/>
    <w:rsid w:val="007D6B0C"/>
    <w:rsid w:val="007E0131"/>
    <w:rsid w:val="007E1578"/>
    <w:rsid w:val="007E2065"/>
    <w:rsid w:val="007E2381"/>
    <w:rsid w:val="007E6663"/>
    <w:rsid w:val="007E68B3"/>
    <w:rsid w:val="007E77C5"/>
    <w:rsid w:val="007E7856"/>
    <w:rsid w:val="007F4909"/>
    <w:rsid w:val="007F5C77"/>
    <w:rsid w:val="007F669E"/>
    <w:rsid w:val="0080081D"/>
    <w:rsid w:val="008016EF"/>
    <w:rsid w:val="00801F0E"/>
    <w:rsid w:val="00806AAC"/>
    <w:rsid w:val="008102F0"/>
    <w:rsid w:val="00810352"/>
    <w:rsid w:val="0081183E"/>
    <w:rsid w:val="008157BD"/>
    <w:rsid w:val="008168AD"/>
    <w:rsid w:val="00822935"/>
    <w:rsid w:val="008273D1"/>
    <w:rsid w:val="00827B23"/>
    <w:rsid w:val="00830246"/>
    <w:rsid w:val="00831550"/>
    <w:rsid w:val="00834E71"/>
    <w:rsid w:val="008358B3"/>
    <w:rsid w:val="00835B82"/>
    <w:rsid w:val="00837387"/>
    <w:rsid w:val="00837F7A"/>
    <w:rsid w:val="008405F4"/>
    <w:rsid w:val="00840B7B"/>
    <w:rsid w:val="00844B68"/>
    <w:rsid w:val="00844CD2"/>
    <w:rsid w:val="00844FA4"/>
    <w:rsid w:val="008457EA"/>
    <w:rsid w:val="008462F8"/>
    <w:rsid w:val="00851802"/>
    <w:rsid w:val="00860BF6"/>
    <w:rsid w:val="008616CD"/>
    <w:rsid w:val="008617BE"/>
    <w:rsid w:val="00866DEC"/>
    <w:rsid w:val="00871259"/>
    <w:rsid w:val="0087255E"/>
    <w:rsid w:val="00873B42"/>
    <w:rsid w:val="00877849"/>
    <w:rsid w:val="00880712"/>
    <w:rsid w:val="008830D4"/>
    <w:rsid w:val="008840DD"/>
    <w:rsid w:val="00886242"/>
    <w:rsid w:val="0088758C"/>
    <w:rsid w:val="00891401"/>
    <w:rsid w:val="00892F7B"/>
    <w:rsid w:val="00896B99"/>
    <w:rsid w:val="008A0945"/>
    <w:rsid w:val="008A13FB"/>
    <w:rsid w:val="008A1961"/>
    <w:rsid w:val="008A31DB"/>
    <w:rsid w:val="008A4FDD"/>
    <w:rsid w:val="008B4D31"/>
    <w:rsid w:val="008B725C"/>
    <w:rsid w:val="008B7A15"/>
    <w:rsid w:val="008C03B5"/>
    <w:rsid w:val="008C1BCA"/>
    <w:rsid w:val="008C2DED"/>
    <w:rsid w:val="008C3FE4"/>
    <w:rsid w:val="008C41E6"/>
    <w:rsid w:val="008C488B"/>
    <w:rsid w:val="008C4C4F"/>
    <w:rsid w:val="008C5F14"/>
    <w:rsid w:val="008C6DA0"/>
    <w:rsid w:val="008C77A6"/>
    <w:rsid w:val="008D0970"/>
    <w:rsid w:val="008D59AE"/>
    <w:rsid w:val="008E1272"/>
    <w:rsid w:val="008E1EB5"/>
    <w:rsid w:val="008E3296"/>
    <w:rsid w:val="008F0EAB"/>
    <w:rsid w:val="008F46E3"/>
    <w:rsid w:val="008F6AD8"/>
    <w:rsid w:val="00900468"/>
    <w:rsid w:val="009014DD"/>
    <w:rsid w:val="00901A10"/>
    <w:rsid w:val="00901C60"/>
    <w:rsid w:val="0090294C"/>
    <w:rsid w:val="0091079F"/>
    <w:rsid w:val="009134B5"/>
    <w:rsid w:val="009161FB"/>
    <w:rsid w:val="00916A19"/>
    <w:rsid w:val="009259C0"/>
    <w:rsid w:val="00927CFA"/>
    <w:rsid w:val="00930D03"/>
    <w:rsid w:val="00932705"/>
    <w:rsid w:val="0093281F"/>
    <w:rsid w:val="00934C79"/>
    <w:rsid w:val="00943B35"/>
    <w:rsid w:val="00943B45"/>
    <w:rsid w:val="00951C14"/>
    <w:rsid w:val="00953193"/>
    <w:rsid w:val="00956A21"/>
    <w:rsid w:val="00956E2E"/>
    <w:rsid w:val="00964AAB"/>
    <w:rsid w:val="0097055C"/>
    <w:rsid w:val="009714C5"/>
    <w:rsid w:val="00971D58"/>
    <w:rsid w:val="009749CA"/>
    <w:rsid w:val="00976DE4"/>
    <w:rsid w:val="0098011A"/>
    <w:rsid w:val="00980BB5"/>
    <w:rsid w:val="00982819"/>
    <w:rsid w:val="009829B4"/>
    <w:rsid w:val="009846AF"/>
    <w:rsid w:val="009867C3"/>
    <w:rsid w:val="0098764D"/>
    <w:rsid w:val="00991658"/>
    <w:rsid w:val="00991C9A"/>
    <w:rsid w:val="009960DD"/>
    <w:rsid w:val="00996FCA"/>
    <w:rsid w:val="009970B8"/>
    <w:rsid w:val="0099743E"/>
    <w:rsid w:val="00997B63"/>
    <w:rsid w:val="009A61E6"/>
    <w:rsid w:val="009A7B68"/>
    <w:rsid w:val="009B1AAB"/>
    <w:rsid w:val="009B3DCD"/>
    <w:rsid w:val="009C116E"/>
    <w:rsid w:val="009C1DBA"/>
    <w:rsid w:val="009C2C97"/>
    <w:rsid w:val="009C48BD"/>
    <w:rsid w:val="009C518A"/>
    <w:rsid w:val="009C5BEA"/>
    <w:rsid w:val="009C6F73"/>
    <w:rsid w:val="009D05F3"/>
    <w:rsid w:val="009D25CD"/>
    <w:rsid w:val="009D5FA1"/>
    <w:rsid w:val="009E153B"/>
    <w:rsid w:val="009E1F87"/>
    <w:rsid w:val="009E384E"/>
    <w:rsid w:val="009E5EA2"/>
    <w:rsid w:val="009F05B3"/>
    <w:rsid w:val="009F252D"/>
    <w:rsid w:val="009F28B9"/>
    <w:rsid w:val="009F2D0B"/>
    <w:rsid w:val="009F467E"/>
    <w:rsid w:val="009F5362"/>
    <w:rsid w:val="00A06E5E"/>
    <w:rsid w:val="00A10A02"/>
    <w:rsid w:val="00A11393"/>
    <w:rsid w:val="00A11E8C"/>
    <w:rsid w:val="00A15815"/>
    <w:rsid w:val="00A1612B"/>
    <w:rsid w:val="00A22053"/>
    <w:rsid w:val="00A22EA2"/>
    <w:rsid w:val="00A22FD9"/>
    <w:rsid w:val="00A33FC0"/>
    <w:rsid w:val="00A34014"/>
    <w:rsid w:val="00A34D8B"/>
    <w:rsid w:val="00A36840"/>
    <w:rsid w:val="00A41073"/>
    <w:rsid w:val="00A46AB8"/>
    <w:rsid w:val="00A47B16"/>
    <w:rsid w:val="00A548BA"/>
    <w:rsid w:val="00A54AFD"/>
    <w:rsid w:val="00A54C6E"/>
    <w:rsid w:val="00A54DF9"/>
    <w:rsid w:val="00A55268"/>
    <w:rsid w:val="00A604E7"/>
    <w:rsid w:val="00A6286B"/>
    <w:rsid w:val="00A632A9"/>
    <w:rsid w:val="00A6629D"/>
    <w:rsid w:val="00A66AA5"/>
    <w:rsid w:val="00A72D62"/>
    <w:rsid w:val="00A73E14"/>
    <w:rsid w:val="00A76D5B"/>
    <w:rsid w:val="00A7770B"/>
    <w:rsid w:val="00A81669"/>
    <w:rsid w:val="00A846B5"/>
    <w:rsid w:val="00A84DE9"/>
    <w:rsid w:val="00A86AF4"/>
    <w:rsid w:val="00A922A2"/>
    <w:rsid w:val="00A94B70"/>
    <w:rsid w:val="00A96795"/>
    <w:rsid w:val="00AA0C91"/>
    <w:rsid w:val="00AA1197"/>
    <w:rsid w:val="00AA1603"/>
    <w:rsid w:val="00AA26F6"/>
    <w:rsid w:val="00AA396B"/>
    <w:rsid w:val="00AA4FD2"/>
    <w:rsid w:val="00AA6439"/>
    <w:rsid w:val="00AA7CE4"/>
    <w:rsid w:val="00AB0338"/>
    <w:rsid w:val="00AB1D85"/>
    <w:rsid w:val="00AB21D9"/>
    <w:rsid w:val="00AB3B69"/>
    <w:rsid w:val="00AB4C53"/>
    <w:rsid w:val="00AC130B"/>
    <w:rsid w:val="00AC2B47"/>
    <w:rsid w:val="00AC31ED"/>
    <w:rsid w:val="00AC48A7"/>
    <w:rsid w:val="00AC4E5B"/>
    <w:rsid w:val="00AC6A25"/>
    <w:rsid w:val="00AC7CC3"/>
    <w:rsid w:val="00AD0EF4"/>
    <w:rsid w:val="00AD5E71"/>
    <w:rsid w:val="00AE01B0"/>
    <w:rsid w:val="00AE266E"/>
    <w:rsid w:val="00AE67F6"/>
    <w:rsid w:val="00AE6C6A"/>
    <w:rsid w:val="00AE706E"/>
    <w:rsid w:val="00AF0A2A"/>
    <w:rsid w:val="00AF206C"/>
    <w:rsid w:val="00AF2D99"/>
    <w:rsid w:val="00AF3C25"/>
    <w:rsid w:val="00AF441E"/>
    <w:rsid w:val="00AF59AD"/>
    <w:rsid w:val="00AF703C"/>
    <w:rsid w:val="00B03193"/>
    <w:rsid w:val="00B108C3"/>
    <w:rsid w:val="00B1278B"/>
    <w:rsid w:val="00B131FD"/>
    <w:rsid w:val="00B13D7B"/>
    <w:rsid w:val="00B1545E"/>
    <w:rsid w:val="00B1568B"/>
    <w:rsid w:val="00B16348"/>
    <w:rsid w:val="00B1652C"/>
    <w:rsid w:val="00B206D2"/>
    <w:rsid w:val="00B238D8"/>
    <w:rsid w:val="00B25848"/>
    <w:rsid w:val="00B3026C"/>
    <w:rsid w:val="00B30866"/>
    <w:rsid w:val="00B312E2"/>
    <w:rsid w:val="00B41B34"/>
    <w:rsid w:val="00B436AD"/>
    <w:rsid w:val="00B44E90"/>
    <w:rsid w:val="00B45004"/>
    <w:rsid w:val="00B459C8"/>
    <w:rsid w:val="00B5072C"/>
    <w:rsid w:val="00B51393"/>
    <w:rsid w:val="00B53D01"/>
    <w:rsid w:val="00B55EE7"/>
    <w:rsid w:val="00B56EE0"/>
    <w:rsid w:val="00B617BF"/>
    <w:rsid w:val="00B62715"/>
    <w:rsid w:val="00B63477"/>
    <w:rsid w:val="00B64085"/>
    <w:rsid w:val="00B642E2"/>
    <w:rsid w:val="00B6460D"/>
    <w:rsid w:val="00B70CCB"/>
    <w:rsid w:val="00B72601"/>
    <w:rsid w:val="00B73B9E"/>
    <w:rsid w:val="00B76CBA"/>
    <w:rsid w:val="00B81687"/>
    <w:rsid w:val="00B8522D"/>
    <w:rsid w:val="00B87575"/>
    <w:rsid w:val="00B87D78"/>
    <w:rsid w:val="00B944BF"/>
    <w:rsid w:val="00B94E66"/>
    <w:rsid w:val="00BA17F4"/>
    <w:rsid w:val="00BA21FC"/>
    <w:rsid w:val="00BA3297"/>
    <w:rsid w:val="00BA44C8"/>
    <w:rsid w:val="00BA4B2A"/>
    <w:rsid w:val="00BA5F0C"/>
    <w:rsid w:val="00BA6F7D"/>
    <w:rsid w:val="00BB1C6A"/>
    <w:rsid w:val="00BB2033"/>
    <w:rsid w:val="00BB2E3E"/>
    <w:rsid w:val="00BB51E4"/>
    <w:rsid w:val="00BB5CF4"/>
    <w:rsid w:val="00BC1F28"/>
    <w:rsid w:val="00BC4EF6"/>
    <w:rsid w:val="00BC561F"/>
    <w:rsid w:val="00BC7B0D"/>
    <w:rsid w:val="00BD2C7E"/>
    <w:rsid w:val="00BD3E15"/>
    <w:rsid w:val="00BD4B4C"/>
    <w:rsid w:val="00BD4E0E"/>
    <w:rsid w:val="00BD4F4D"/>
    <w:rsid w:val="00BD6C7C"/>
    <w:rsid w:val="00BE456C"/>
    <w:rsid w:val="00BE46C0"/>
    <w:rsid w:val="00BE6E2D"/>
    <w:rsid w:val="00BE72D3"/>
    <w:rsid w:val="00BE77A3"/>
    <w:rsid w:val="00BE783E"/>
    <w:rsid w:val="00BE79A2"/>
    <w:rsid w:val="00BF0AC5"/>
    <w:rsid w:val="00BF1F02"/>
    <w:rsid w:val="00BF4074"/>
    <w:rsid w:val="00BF7A25"/>
    <w:rsid w:val="00C020C9"/>
    <w:rsid w:val="00C02E29"/>
    <w:rsid w:val="00C03B5F"/>
    <w:rsid w:val="00C0405B"/>
    <w:rsid w:val="00C0459E"/>
    <w:rsid w:val="00C06426"/>
    <w:rsid w:val="00C10834"/>
    <w:rsid w:val="00C115A9"/>
    <w:rsid w:val="00C13E05"/>
    <w:rsid w:val="00C13FD1"/>
    <w:rsid w:val="00C1784A"/>
    <w:rsid w:val="00C202FE"/>
    <w:rsid w:val="00C2078A"/>
    <w:rsid w:val="00C2124E"/>
    <w:rsid w:val="00C244B3"/>
    <w:rsid w:val="00C24A4C"/>
    <w:rsid w:val="00C253D2"/>
    <w:rsid w:val="00C32133"/>
    <w:rsid w:val="00C331AC"/>
    <w:rsid w:val="00C34E02"/>
    <w:rsid w:val="00C35621"/>
    <w:rsid w:val="00C366DC"/>
    <w:rsid w:val="00C371EC"/>
    <w:rsid w:val="00C37BDA"/>
    <w:rsid w:val="00C423E4"/>
    <w:rsid w:val="00C4312B"/>
    <w:rsid w:val="00C437F7"/>
    <w:rsid w:val="00C452AA"/>
    <w:rsid w:val="00C469C3"/>
    <w:rsid w:val="00C47667"/>
    <w:rsid w:val="00C47F7E"/>
    <w:rsid w:val="00C607F8"/>
    <w:rsid w:val="00C61136"/>
    <w:rsid w:val="00C64645"/>
    <w:rsid w:val="00C6643B"/>
    <w:rsid w:val="00C6775D"/>
    <w:rsid w:val="00C70775"/>
    <w:rsid w:val="00C70D89"/>
    <w:rsid w:val="00C72324"/>
    <w:rsid w:val="00C729FC"/>
    <w:rsid w:val="00C73301"/>
    <w:rsid w:val="00C73753"/>
    <w:rsid w:val="00C74B73"/>
    <w:rsid w:val="00C77CA6"/>
    <w:rsid w:val="00C80992"/>
    <w:rsid w:val="00C81134"/>
    <w:rsid w:val="00C8302D"/>
    <w:rsid w:val="00C85B5A"/>
    <w:rsid w:val="00C86CF0"/>
    <w:rsid w:val="00C908B8"/>
    <w:rsid w:val="00C95A1B"/>
    <w:rsid w:val="00CA3255"/>
    <w:rsid w:val="00CA383E"/>
    <w:rsid w:val="00CA3D5B"/>
    <w:rsid w:val="00CB1497"/>
    <w:rsid w:val="00CB1C8C"/>
    <w:rsid w:val="00CB2746"/>
    <w:rsid w:val="00CB66BE"/>
    <w:rsid w:val="00CC0B89"/>
    <w:rsid w:val="00CC3FBD"/>
    <w:rsid w:val="00CC6A4F"/>
    <w:rsid w:val="00CC72B0"/>
    <w:rsid w:val="00CC7A7D"/>
    <w:rsid w:val="00CD133E"/>
    <w:rsid w:val="00CD2548"/>
    <w:rsid w:val="00CD2DB6"/>
    <w:rsid w:val="00CD3EA8"/>
    <w:rsid w:val="00CD79A9"/>
    <w:rsid w:val="00CE044F"/>
    <w:rsid w:val="00CE295A"/>
    <w:rsid w:val="00CE31EC"/>
    <w:rsid w:val="00CE3D3C"/>
    <w:rsid w:val="00CE53FA"/>
    <w:rsid w:val="00CE5436"/>
    <w:rsid w:val="00CE5F18"/>
    <w:rsid w:val="00CE7DED"/>
    <w:rsid w:val="00CE7F60"/>
    <w:rsid w:val="00CF2FED"/>
    <w:rsid w:val="00CF49C0"/>
    <w:rsid w:val="00CF5976"/>
    <w:rsid w:val="00CF5F1D"/>
    <w:rsid w:val="00CF63F2"/>
    <w:rsid w:val="00CF6E03"/>
    <w:rsid w:val="00CF7061"/>
    <w:rsid w:val="00D0288D"/>
    <w:rsid w:val="00D02F57"/>
    <w:rsid w:val="00D02FEE"/>
    <w:rsid w:val="00D05AC9"/>
    <w:rsid w:val="00D06D62"/>
    <w:rsid w:val="00D075D4"/>
    <w:rsid w:val="00D10835"/>
    <w:rsid w:val="00D14433"/>
    <w:rsid w:val="00D14ACB"/>
    <w:rsid w:val="00D15D71"/>
    <w:rsid w:val="00D1615A"/>
    <w:rsid w:val="00D1742E"/>
    <w:rsid w:val="00D249A3"/>
    <w:rsid w:val="00D26F6E"/>
    <w:rsid w:val="00D2758F"/>
    <w:rsid w:val="00D32221"/>
    <w:rsid w:val="00D3257B"/>
    <w:rsid w:val="00D33F9C"/>
    <w:rsid w:val="00D359FE"/>
    <w:rsid w:val="00D36975"/>
    <w:rsid w:val="00D4205D"/>
    <w:rsid w:val="00D43B04"/>
    <w:rsid w:val="00D46487"/>
    <w:rsid w:val="00D479CF"/>
    <w:rsid w:val="00D47D45"/>
    <w:rsid w:val="00D51E1F"/>
    <w:rsid w:val="00D52A49"/>
    <w:rsid w:val="00D5398D"/>
    <w:rsid w:val="00D60D05"/>
    <w:rsid w:val="00D61797"/>
    <w:rsid w:val="00D62237"/>
    <w:rsid w:val="00D625AC"/>
    <w:rsid w:val="00D73936"/>
    <w:rsid w:val="00D742F9"/>
    <w:rsid w:val="00D75F23"/>
    <w:rsid w:val="00D82321"/>
    <w:rsid w:val="00D828F0"/>
    <w:rsid w:val="00D93CCE"/>
    <w:rsid w:val="00D943B0"/>
    <w:rsid w:val="00D946D8"/>
    <w:rsid w:val="00D94BFC"/>
    <w:rsid w:val="00D95287"/>
    <w:rsid w:val="00DA0B0C"/>
    <w:rsid w:val="00DA1725"/>
    <w:rsid w:val="00DA47F2"/>
    <w:rsid w:val="00DA6613"/>
    <w:rsid w:val="00DA7B05"/>
    <w:rsid w:val="00DB0BEC"/>
    <w:rsid w:val="00DB150B"/>
    <w:rsid w:val="00DB6483"/>
    <w:rsid w:val="00DC144F"/>
    <w:rsid w:val="00DC176C"/>
    <w:rsid w:val="00DC1F60"/>
    <w:rsid w:val="00DC3612"/>
    <w:rsid w:val="00DC36DE"/>
    <w:rsid w:val="00DC630F"/>
    <w:rsid w:val="00DD055D"/>
    <w:rsid w:val="00DD0575"/>
    <w:rsid w:val="00DD0C0C"/>
    <w:rsid w:val="00DD11ED"/>
    <w:rsid w:val="00DD2D09"/>
    <w:rsid w:val="00DD388B"/>
    <w:rsid w:val="00DD775E"/>
    <w:rsid w:val="00DD7B81"/>
    <w:rsid w:val="00DD7FD5"/>
    <w:rsid w:val="00DE14F2"/>
    <w:rsid w:val="00DE1FB0"/>
    <w:rsid w:val="00DE2429"/>
    <w:rsid w:val="00DE3411"/>
    <w:rsid w:val="00DE492B"/>
    <w:rsid w:val="00DE5897"/>
    <w:rsid w:val="00DF0CDC"/>
    <w:rsid w:val="00DF0DFB"/>
    <w:rsid w:val="00DF2F30"/>
    <w:rsid w:val="00DF3903"/>
    <w:rsid w:val="00DF6200"/>
    <w:rsid w:val="00DF6A52"/>
    <w:rsid w:val="00DF6C72"/>
    <w:rsid w:val="00E04CB1"/>
    <w:rsid w:val="00E05F34"/>
    <w:rsid w:val="00E060D1"/>
    <w:rsid w:val="00E065AC"/>
    <w:rsid w:val="00E13928"/>
    <w:rsid w:val="00E15058"/>
    <w:rsid w:val="00E159F7"/>
    <w:rsid w:val="00E16524"/>
    <w:rsid w:val="00E2170C"/>
    <w:rsid w:val="00E22080"/>
    <w:rsid w:val="00E2473D"/>
    <w:rsid w:val="00E26B8B"/>
    <w:rsid w:val="00E2705A"/>
    <w:rsid w:val="00E27732"/>
    <w:rsid w:val="00E32622"/>
    <w:rsid w:val="00E33BF1"/>
    <w:rsid w:val="00E413B4"/>
    <w:rsid w:val="00E4173D"/>
    <w:rsid w:val="00E41860"/>
    <w:rsid w:val="00E41D25"/>
    <w:rsid w:val="00E463FB"/>
    <w:rsid w:val="00E50B14"/>
    <w:rsid w:val="00E50B84"/>
    <w:rsid w:val="00E55435"/>
    <w:rsid w:val="00E5752B"/>
    <w:rsid w:val="00E6024E"/>
    <w:rsid w:val="00E60D12"/>
    <w:rsid w:val="00E61496"/>
    <w:rsid w:val="00E61D22"/>
    <w:rsid w:val="00E66723"/>
    <w:rsid w:val="00E723F3"/>
    <w:rsid w:val="00E7340E"/>
    <w:rsid w:val="00E746EF"/>
    <w:rsid w:val="00E76715"/>
    <w:rsid w:val="00E7783E"/>
    <w:rsid w:val="00E840EB"/>
    <w:rsid w:val="00E84C64"/>
    <w:rsid w:val="00E85428"/>
    <w:rsid w:val="00E86DAB"/>
    <w:rsid w:val="00E906FF"/>
    <w:rsid w:val="00E937BA"/>
    <w:rsid w:val="00E93AC2"/>
    <w:rsid w:val="00E94892"/>
    <w:rsid w:val="00E94E44"/>
    <w:rsid w:val="00E954FB"/>
    <w:rsid w:val="00E962BF"/>
    <w:rsid w:val="00E96568"/>
    <w:rsid w:val="00EA0828"/>
    <w:rsid w:val="00EA4474"/>
    <w:rsid w:val="00EA54EB"/>
    <w:rsid w:val="00EA7475"/>
    <w:rsid w:val="00EB0D1F"/>
    <w:rsid w:val="00EB163D"/>
    <w:rsid w:val="00EB6B14"/>
    <w:rsid w:val="00EB71E2"/>
    <w:rsid w:val="00EB7421"/>
    <w:rsid w:val="00EC333C"/>
    <w:rsid w:val="00EC39C9"/>
    <w:rsid w:val="00EC5A17"/>
    <w:rsid w:val="00EC64FA"/>
    <w:rsid w:val="00ED03C3"/>
    <w:rsid w:val="00ED1E5C"/>
    <w:rsid w:val="00ED2C82"/>
    <w:rsid w:val="00ED3F35"/>
    <w:rsid w:val="00ED4096"/>
    <w:rsid w:val="00ED4E5F"/>
    <w:rsid w:val="00ED4F2F"/>
    <w:rsid w:val="00EE05AB"/>
    <w:rsid w:val="00EE0C16"/>
    <w:rsid w:val="00EE22A7"/>
    <w:rsid w:val="00EE46A8"/>
    <w:rsid w:val="00EE5ABB"/>
    <w:rsid w:val="00EE6B95"/>
    <w:rsid w:val="00EE75F6"/>
    <w:rsid w:val="00EE7752"/>
    <w:rsid w:val="00EF01DF"/>
    <w:rsid w:val="00EF03DA"/>
    <w:rsid w:val="00EF081C"/>
    <w:rsid w:val="00EF37A1"/>
    <w:rsid w:val="00EF5CC2"/>
    <w:rsid w:val="00EF66DA"/>
    <w:rsid w:val="00EF6B39"/>
    <w:rsid w:val="00EF7EE9"/>
    <w:rsid w:val="00F01BD7"/>
    <w:rsid w:val="00F02B6B"/>
    <w:rsid w:val="00F0545B"/>
    <w:rsid w:val="00F05AA8"/>
    <w:rsid w:val="00F06986"/>
    <w:rsid w:val="00F15FA8"/>
    <w:rsid w:val="00F163C6"/>
    <w:rsid w:val="00F16D4A"/>
    <w:rsid w:val="00F17126"/>
    <w:rsid w:val="00F20EA8"/>
    <w:rsid w:val="00F212B3"/>
    <w:rsid w:val="00F23C0C"/>
    <w:rsid w:val="00F3389D"/>
    <w:rsid w:val="00F33C09"/>
    <w:rsid w:val="00F33D60"/>
    <w:rsid w:val="00F343B9"/>
    <w:rsid w:val="00F34620"/>
    <w:rsid w:val="00F36080"/>
    <w:rsid w:val="00F37F91"/>
    <w:rsid w:val="00F40C02"/>
    <w:rsid w:val="00F41AEE"/>
    <w:rsid w:val="00F41D7A"/>
    <w:rsid w:val="00F4222B"/>
    <w:rsid w:val="00F44334"/>
    <w:rsid w:val="00F47F80"/>
    <w:rsid w:val="00F51321"/>
    <w:rsid w:val="00F516D8"/>
    <w:rsid w:val="00F549E1"/>
    <w:rsid w:val="00F55857"/>
    <w:rsid w:val="00F57DF3"/>
    <w:rsid w:val="00F6292B"/>
    <w:rsid w:val="00F63454"/>
    <w:rsid w:val="00F63D42"/>
    <w:rsid w:val="00F65AA2"/>
    <w:rsid w:val="00F66724"/>
    <w:rsid w:val="00F66D29"/>
    <w:rsid w:val="00F6717E"/>
    <w:rsid w:val="00F676D4"/>
    <w:rsid w:val="00F712F6"/>
    <w:rsid w:val="00F71F98"/>
    <w:rsid w:val="00F75F67"/>
    <w:rsid w:val="00F81B1F"/>
    <w:rsid w:val="00F8223A"/>
    <w:rsid w:val="00F837D1"/>
    <w:rsid w:val="00F83B3F"/>
    <w:rsid w:val="00F85B4A"/>
    <w:rsid w:val="00F87215"/>
    <w:rsid w:val="00F8787F"/>
    <w:rsid w:val="00F90BD0"/>
    <w:rsid w:val="00F91700"/>
    <w:rsid w:val="00F92239"/>
    <w:rsid w:val="00F930DB"/>
    <w:rsid w:val="00F9457A"/>
    <w:rsid w:val="00F97A11"/>
    <w:rsid w:val="00FA0A0D"/>
    <w:rsid w:val="00FA2FA6"/>
    <w:rsid w:val="00FA49ED"/>
    <w:rsid w:val="00FA792B"/>
    <w:rsid w:val="00FB2A98"/>
    <w:rsid w:val="00FB3EE9"/>
    <w:rsid w:val="00FB63AA"/>
    <w:rsid w:val="00FC00C1"/>
    <w:rsid w:val="00FC30C7"/>
    <w:rsid w:val="00FC5CF1"/>
    <w:rsid w:val="00FC6510"/>
    <w:rsid w:val="00FC7CF9"/>
    <w:rsid w:val="00FD0E60"/>
    <w:rsid w:val="00FD113A"/>
    <w:rsid w:val="00FD1741"/>
    <w:rsid w:val="00FD1F4B"/>
    <w:rsid w:val="00FD28A4"/>
    <w:rsid w:val="00FD29CE"/>
    <w:rsid w:val="00FD75BF"/>
    <w:rsid w:val="00FE03CD"/>
    <w:rsid w:val="00FE0B4B"/>
    <w:rsid w:val="00FE1574"/>
    <w:rsid w:val="00FE19F1"/>
    <w:rsid w:val="00FE25C4"/>
    <w:rsid w:val="00FE3165"/>
    <w:rsid w:val="00FE3F31"/>
    <w:rsid w:val="00FE621B"/>
    <w:rsid w:val="00FF0B2C"/>
    <w:rsid w:val="00FF1E11"/>
    <w:rsid w:val="00FF2DC6"/>
    <w:rsid w:val="00FF4081"/>
    <w:rsid w:val="00FF6B26"/>
    <w:rsid w:val="00FF6C78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E4458F"/>
  <w14:defaultImageDpi w14:val="32767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557A"/>
  </w:style>
  <w:style w:type="paragraph" w:styleId="berschrift1">
    <w:name w:val="heading 1"/>
    <w:basedOn w:val="Standard"/>
    <w:next w:val="Standard"/>
    <w:link w:val="berschrift1Zchn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C79D8"/>
  </w:style>
  <w:style w:type="paragraph" w:styleId="Listenabsatz">
    <w:name w:val="List Paragraph"/>
    <w:basedOn w:val="Standard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Standard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bsatz-Standardschriftar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Standard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bsatz-Standardschriftart"/>
    <w:link w:val="Title1"/>
    <w:rsid w:val="00C452AA"/>
    <w:rPr>
      <w:sz w:val="44"/>
      <w:szCs w:val="4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ellenraster">
    <w:name w:val="Table Grid"/>
    <w:basedOn w:val="NormaleTabelle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6286B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F4B"/>
  </w:style>
  <w:style w:type="paragraph" w:styleId="Fuzeile">
    <w:name w:val="footer"/>
    <w:basedOn w:val="Standard"/>
    <w:link w:val="Fu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1F4B"/>
  </w:style>
  <w:style w:type="character" w:styleId="Kommentarzeichen">
    <w:name w:val="annotation reference"/>
    <w:uiPriority w:val="99"/>
    <w:semiHidden/>
    <w:unhideWhenUsed/>
    <w:qFormat/>
    <w:rsid w:val="008103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1035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810352"/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168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F9457A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customStyle="1" w:styleId="EndNoteBibliography">
    <w:name w:val="EndNote Bibliography"/>
    <w:basedOn w:val="Standard"/>
    <w:link w:val="EndNoteBibliographyZchn"/>
    <w:rsid w:val="00F9457A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Zchn">
    <w:name w:val="EndNote Bibliography Zchn"/>
    <w:basedOn w:val="berschrift1Zchn"/>
    <w:link w:val="EndNoteBibliography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967CC"/>
    <w:pPr>
      <w:keepNext/>
      <w:spacing w:after="200" w:line="240" w:lineRule="auto"/>
      <w:jc w:val="both"/>
    </w:pPr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character" w:customStyle="1" w:styleId="BeschriftungZchn">
    <w:name w:val="Beschriftung Zchn"/>
    <w:link w:val="Beschriftung"/>
    <w:uiPriority w:val="35"/>
    <w:rsid w:val="005967CC"/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paragraph" w:customStyle="1" w:styleId="TableHead">
    <w:name w:val="TableHead"/>
    <w:basedOn w:val="Standard"/>
    <w:link w:val="TableHeadZchn"/>
    <w:qFormat/>
    <w:rsid w:val="00CB149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120" w:after="0" w:line="240" w:lineRule="auto"/>
      <w:contextualSpacing/>
      <w:jc w:val="both"/>
    </w:pPr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customStyle="1" w:styleId="TableBody">
    <w:name w:val="TableBody"/>
    <w:basedOn w:val="TableHead"/>
    <w:link w:val="TableBodyZchn"/>
    <w:rsid w:val="00CB1497"/>
  </w:style>
  <w:style w:type="character" w:customStyle="1" w:styleId="TableHeadZchn">
    <w:name w:val="TableHead Zchn"/>
    <w:link w:val="TableHead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character" w:customStyle="1" w:styleId="TableBodyZchn">
    <w:name w:val="TableBody Zchn"/>
    <w:link w:val="TableBody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5C94"/>
    <w:pPr>
      <w:spacing w:after="160"/>
    </w:pPr>
    <w:rPr>
      <w:rFonts w:asciiTheme="minorHAnsi" w:eastAsiaTheme="minorHAnsi" w:hAnsiTheme="minorHAnsi" w:cstheme="minorBidi"/>
      <w:b/>
      <w:bCs/>
      <w:lang w:eastAsia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5C94"/>
    <w:rPr>
      <w:rFonts w:ascii="Times New Roman" w:eastAsia="MS Mincho" w:hAnsi="Times New Roman" w:cs="Times New Roman"/>
      <w:b/>
      <w:bCs/>
      <w:sz w:val="20"/>
      <w:szCs w:val="20"/>
      <w:lang w:eastAsia="ja-JP"/>
      <w14:ligatures w14:val="standardContextual"/>
    </w:rPr>
  </w:style>
  <w:style w:type="paragraph" w:styleId="berarbeitung">
    <w:name w:val="Revision"/>
    <w:hidden/>
    <w:uiPriority w:val="99"/>
    <w:semiHidden/>
    <w:rsid w:val="003D0964"/>
    <w:pPr>
      <w:spacing w:after="0" w:line="240" w:lineRule="auto"/>
    </w:pPr>
  </w:style>
  <w:style w:type="paragraph" w:customStyle="1" w:styleId="BodyA">
    <w:name w:val="Body A"/>
    <w:rsid w:val="001449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48417-B303-475C-8390-727DEB378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-Rhein-Waal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Karin Betz</cp:lastModifiedBy>
  <cp:revision>3</cp:revision>
  <cp:lastPrinted>2025-08-28T12:29:00Z</cp:lastPrinted>
  <dcterms:created xsi:type="dcterms:W3CDTF">2026-05-18T12:45:00Z</dcterms:created>
  <dcterms:modified xsi:type="dcterms:W3CDTF">2026-05-19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